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D64296" w14:textId="248F2014" w:rsidR="001A25AE" w:rsidRPr="004C5F26" w:rsidRDefault="004C5F26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4C5F26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08EDB9F9" w14:textId="77777777" w:rsidR="004C5F26" w:rsidRDefault="004C5F26" w:rsidP="004C5F26"/>
    <w:p w14:paraId="435156F6" w14:textId="77777777" w:rsidR="002071AA" w:rsidRPr="00D1107F" w:rsidRDefault="002071AA" w:rsidP="002071AA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>A Rapid SARS-CoV-2 Variant Detection by Molecular-Clamping Based RT-qPCR</w:t>
      </w:r>
    </w:p>
    <w:p w14:paraId="7D92C49D" w14:textId="77777777" w:rsidR="00E33703" w:rsidRDefault="00E33703" w:rsidP="00E3370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5F4B993E" w14:textId="3045D040" w:rsidR="00E33703" w:rsidRPr="00E33703" w:rsidRDefault="00E33703" w:rsidP="00E33703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proofErr w:type="spellStart"/>
      <w:r w:rsidRPr="00E33703">
        <w:rPr>
          <w:rFonts w:ascii="Times New Roman" w:eastAsiaTheme="minorEastAsia" w:hAnsi="Times New Roman" w:cs="Times New Roman"/>
          <w:sz w:val="24"/>
          <w:szCs w:val="24"/>
          <w:lang w:eastAsia="zh-CN"/>
        </w:rPr>
        <w:t>Shuo</w:t>
      </w:r>
      <w:proofErr w:type="spellEnd"/>
      <w:r w:rsidRPr="00E3370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Shen</w:t>
      </w:r>
      <w:r w:rsidRPr="00E33703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>#</w:t>
      </w:r>
      <w:r w:rsidRPr="00E33703">
        <w:rPr>
          <w:rFonts w:ascii="Times New Roman" w:eastAsiaTheme="minorEastAsia" w:hAnsi="Times New Roman" w:cs="Times New Roman"/>
          <w:sz w:val="24"/>
          <w:szCs w:val="24"/>
          <w:lang w:eastAsia="zh-CN"/>
        </w:rPr>
        <w:t>, Andrew Y. Fu</w:t>
      </w:r>
      <w:r w:rsidRPr="00E33703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>#</w:t>
      </w:r>
      <w:r w:rsidRPr="00E3370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, Maidar Jamba* Jonathan Li, Mike J. Powell, </w:t>
      </w:r>
      <w:proofErr w:type="spellStart"/>
      <w:r w:rsidRPr="00E33703">
        <w:rPr>
          <w:rFonts w:ascii="Times New Roman" w:eastAsiaTheme="minorEastAsia" w:hAnsi="Times New Roman" w:cs="Times New Roman"/>
          <w:sz w:val="24"/>
          <w:szCs w:val="24"/>
          <w:lang w:eastAsia="zh-CN"/>
        </w:rPr>
        <w:t>Aiguo</w:t>
      </w:r>
      <w:proofErr w:type="spellEnd"/>
      <w:r w:rsidRPr="00E3370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Zhang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, </w:t>
      </w:r>
      <w:proofErr w:type="spellStart"/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>Chuanyi</w:t>
      </w:r>
      <w:proofErr w:type="spellEnd"/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M. Lu</w:t>
      </w:r>
      <w:r w:rsidR="009B1D05" w:rsidRPr="009B1D05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>2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>,</w:t>
      </w:r>
      <w:r w:rsidRPr="00E3370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nd Michael Y. Sha*</w:t>
      </w:r>
    </w:p>
    <w:p w14:paraId="13C09CC9" w14:textId="028DC3DC" w:rsidR="00E33703" w:rsidRPr="00E33703" w:rsidRDefault="00E33703" w:rsidP="00E33703">
      <w:pPr>
        <w:spacing w:after="0" w:line="480" w:lineRule="auto"/>
        <w:rPr>
          <w:rFonts w:ascii="Times New Roman" w:eastAsiaTheme="minorEastAsia" w:hAnsi="Times New Roman" w:cs="Times New Roman"/>
          <w:lang w:eastAsia="zh-CN"/>
        </w:rPr>
      </w:pPr>
      <w:r w:rsidRPr="00E33703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>1</w:t>
      </w:r>
      <w:r w:rsidRPr="00E3370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DiaCarta Inc., 2600 Hilltop Dr, Richmond, CA 94806. </w:t>
      </w:r>
      <w:r w:rsidRPr="00E33703">
        <w:rPr>
          <w:rFonts w:ascii="Times New Roman" w:eastAsia="Times New Roman" w:hAnsi="Times New Roman" w:cs="Times New Roman"/>
          <w:kern w:val="22"/>
          <w:sz w:val="24"/>
          <w:szCs w:val="24"/>
          <w:vertAlign w:val="superscript"/>
          <w:lang w:eastAsia="zh-CN"/>
        </w:rPr>
        <w:t xml:space="preserve">2 </w:t>
      </w:r>
      <w:r w:rsidRPr="00E33703">
        <w:rPr>
          <w:rFonts w:ascii="Times New Roman" w:eastAsia="Times New Roman" w:hAnsi="Times New Roman" w:cs="Times New Roman"/>
          <w:kern w:val="22"/>
          <w:sz w:val="24"/>
          <w:szCs w:val="24"/>
          <w:lang w:eastAsia="zh-CN"/>
        </w:rPr>
        <w:t>University of California and VA Healthcare System, San Francisco, CA</w:t>
      </w:r>
      <w:r w:rsidRPr="00E33703">
        <w:rPr>
          <w:rFonts w:ascii="Times New Roman" w:eastAsia="Times New Roman" w:hAnsi="Times New Roman" w:cs="Times New Roman"/>
          <w:kern w:val="22"/>
          <w:sz w:val="24"/>
          <w:szCs w:val="24"/>
          <w:shd w:val="clear" w:color="auto" w:fill="FFFFFF"/>
          <w:lang w:eastAsia="zh-CN"/>
        </w:rPr>
        <w:t xml:space="preserve"> 94121</w:t>
      </w:r>
      <w:r w:rsidRPr="00E33703">
        <w:rPr>
          <w:rFonts w:ascii="Times New Roman" w:eastAsia="Times New Roman" w:hAnsi="Times New Roman" w:cs="Times New Roman"/>
          <w:kern w:val="22"/>
          <w:sz w:val="24"/>
          <w:szCs w:val="24"/>
          <w:lang w:eastAsia="zh-CN"/>
        </w:rPr>
        <w:t>.</w:t>
      </w:r>
    </w:p>
    <w:p w14:paraId="1065FDEC" w14:textId="2E7D30A9" w:rsidR="004C5F26" w:rsidRPr="00D1107F" w:rsidRDefault="004C5F26" w:rsidP="004C5F26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D1107F">
        <w:rPr>
          <w:rFonts w:ascii="Times New Roman" w:eastAsiaTheme="minorEastAsia" w:hAnsi="Times New Roman" w:cs="Times New Roman"/>
          <w:sz w:val="24"/>
          <w:szCs w:val="24"/>
          <w:vertAlign w:val="superscript"/>
          <w:lang w:eastAsia="zh-CN"/>
        </w:rPr>
        <w:t>#</w:t>
      </w:r>
      <w:r w:rsidRP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302D3D" w:rsidRP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>E</w:t>
      </w:r>
      <w:r w:rsidRP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>qual contribution</w:t>
      </w:r>
    </w:p>
    <w:p w14:paraId="33CB0E4B" w14:textId="43837737" w:rsidR="004C5F26" w:rsidRPr="00D1107F" w:rsidRDefault="002071AA" w:rsidP="002071AA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D1107F">
        <w:rPr>
          <w:rFonts w:ascii="Times New Roman" w:eastAsiaTheme="minorEastAsia" w:hAnsi="Times New Roman" w:cs="Times New Roman"/>
          <w:color w:val="000000" w:themeColor="text1"/>
          <w:sz w:val="24"/>
          <w:szCs w:val="24"/>
          <w:lang w:eastAsia="zh-CN"/>
        </w:rPr>
        <w:t>*Correspondence:</w:t>
      </w:r>
      <w:r w:rsidRPr="00D1107F">
        <w:rPr>
          <w:rFonts w:ascii="Times New Roman" w:eastAsiaTheme="minorEastAsia" w:hAnsi="Times New Roman" w:cs="Times New Roman"/>
          <w:color w:val="000000" w:themeColor="text1"/>
          <w:sz w:val="24"/>
          <w:szCs w:val="24"/>
          <w:u w:val="single"/>
          <w:lang w:eastAsia="zh-CN"/>
        </w:rPr>
        <w:t xml:space="preserve"> </w:t>
      </w:r>
      <w:hyperlink r:id="rId5" w:history="1">
        <w:r w:rsidRPr="00D1107F">
          <w:rPr>
            <w:rStyle w:val="Hyperlink"/>
            <w:rFonts w:ascii="Times New Roman" w:eastAsiaTheme="minorEastAsia" w:hAnsi="Times New Roman" w:cs="Times New Roman"/>
            <w:sz w:val="24"/>
            <w:szCs w:val="24"/>
            <w:lang w:eastAsia="zh-CN"/>
          </w:rPr>
          <w:t>mjamba@diacarta.com</w:t>
        </w:r>
      </w:hyperlink>
      <w:r w:rsidR="004C5F26" w:rsidRP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; </w:t>
      </w:r>
      <w:hyperlink r:id="rId6" w:history="1">
        <w:r w:rsidR="004C5F26" w:rsidRPr="00D1107F">
          <w:rPr>
            <w:rFonts w:ascii="Times New Roman" w:eastAsiaTheme="minorEastAsia" w:hAnsi="Times New Roman" w:cs="Times New Roman"/>
            <w:color w:val="0563C1" w:themeColor="hyperlink"/>
            <w:sz w:val="24"/>
            <w:szCs w:val="24"/>
            <w:u w:val="single"/>
            <w:lang w:eastAsia="zh-CN"/>
          </w:rPr>
          <w:t>msha@diacarta.com</w:t>
        </w:r>
      </w:hyperlink>
    </w:p>
    <w:p w14:paraId="50E0B10D" w14:textId="74FBF2A5" w:rsidR="004C5F26" w:rsidRDefault="004C5F26"/>
    <w:p w14:paraId="00989251" w14:textId="7831CFF7" w:rsidR="003C2865" w:rsidRDefault="003C2865"/>
    <w:p w14:paraId="2A042CD2" w14:textId="7D383D7E" w:rsidR="003C2865" w:rsidRDefault="003C2865"/>
    <w:p w14:paraId="719BF65E" w14:textId="07476E10" w:rsidR="003C2865" w:rsidRDefault="003C2865"/>
    <w:p w14:paraId="5A55FD4E" w14:textId="2FE37A98" w:rsidR="003C2865" w:rsidRDefault="003C2865"/>
    <w:p w14:paraId="44E2EA37" w14:textId="50402761" w:rsidR="003C2865" w:rsidRDefault="003C2865"/>
    <w:p w14:paraId="4833A78E" w14:textId="00AFBAF9" w:rsidR="003C2865" w:rsidRDefault="003C2865"/>
    <w:p w14:paraId="70A48166" w14:textId="720526EE" w:rsidR="003C2865" w:rsidRDefault="003C2865"/>
    <w:p w14:paraId="4AB36E06" w14:textId="6090B5DE" w:rsidR="003C2865" w:rsidRDefault="003C2865"/>
    <w:p w14:paraId="2A9DEFC0" w14:textId="08035406" w:rsidR="003C2865" w:rsidRDefault="003C2865"/>
    <w:p w14:paraId="02BB114C" w14:textId="5D933D0A" w:rsidR="003C2865" w:rsidRDefault="003C2865"/>
    <w:p w14:paraId="74999DD2" w14:textId="4448756E" w:rsidR="003C2865" w:rsidRDefault="003C2865"/>
    <w:p w14:paraId="2ACDC56B" w14:textId="331B6626" w:rsidR="003C2865" w:rsidRDefault="003C2865"/>
    <w:p w14:paraId="3D2A9633" w14:textId="25D0E690" w:rsidR="003C2865" w:rsidRDefault="003C2865"/>
    <w:p w14:paraId="5A29F974" w14:textId="1753BA80" w:rsidR="003C2865" w:rsidRDefault="003C2865"/>
    <w:p w14:paraId="02266E6F" w14:textId="17675911" w:rsidR="003C2865" w:rsidRDefault="003C2865"/>
    <w:p w14:paraId="51ABF177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78803E36" w14:textId="39D7AE84" w:rsidR="00302D3D" w:rsidRPr="00D1107F" w:rsidRDefault="00302D3D" w:rsidP="00D1107F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02D3D">
        <w:rPr>
          <w:rFonts w:ascii="Times New Roman" w:hAnsi="Times New Roman" w:cs="Times New Roman"/>
          <w:bCs/>
          <w:sz w:val="24"/>
          <w:szCs w:val="24"/>
        </w:rPr>
        <w:lastRenderedPageBreak/>
        <w:t>S.</w:t>
      </w:r>
      <w:r w:rsidR="00E033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02D3D">
        <w:rPr>
          <w:rFonts w:ascii="Times New Roman" w:hAnsi="Times New Roman" w:cs="Times New Roman"/>
          <w:bCs/>
          <w:sz w:val="24"/>
          <w:szCs w:val="24"/>
        </w:rPr>
        <w:t>Table</w:t>
      </w:r>
      <w:r w:rsidR="00E03301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02D3D">
        <w:rPr>
          <w:rFonts w:ascii="Times New Roman" w:hAnsi="Times New Roman" w:cs="Times New Roman"/>
          <w:bCs/>
          <w:sz w:val="24"/>
          <w:szCs w:val="24"/>
        </w:rPr>
        <w:t>1. Matrix-assisted laser</w:t>
      </w:r>
      <w:r w:rsidR="009B1D0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02D3D">
        <w:rPr>
          <w:rFonts w:ascii="Times New Roman" w:hAnsi="Times New Roman" w:cs="Times New Roman"/>
          <w:bCs/>
          <w:sz w:val="24"/>
          <w:szCs w:val="24"/>
        </w:rPr>
        <w:t>desorption</w:t>
      </w:r>
      <w:r w:rsidR="009B1D05">
        <w:rPr>
          <w:rFonts w:ascii="Times New Roman" w:hAnsi="Times New Roman" w:cs="Times New Roman"/>
          <w:bCs/>
          <w:sz w:val="24"/>
          <w:szCs w:val="24"/>
        </w:rPr>
        <w:t>/</w:t>
      </w:r>
      <w:r w:rsidRPr="00302D3D">
        <w:rPr>
          <w:rFonts w:ascii="Times New Roman" w:hAnsi="Times New Roman" w:cs="Times New Roman"/>
          <w:bCs/>
          <w:sz w:val="24"/>
          <w:szCs w:val="24"/>
        </w:rPr>
        <w:t>ionization mass spectrometry (MALDI-MS) confirm</w:t>
      </w:r>
      <w:r w:rsidR="009B1D05">
        <w:rPr>
          <w:rFonts w:ascii="Times New Roman" w:hAnsi="Times New Roman" w:cs="Times New Roman"/>
          <w:bCs/>
          <w:sz w:val="24"/>
          <w:szCs w:val="24"/>
        </w:rPr>
        <w:t>ation of</w:t>
      </w:r>
      <w:r w:rsidRPr="00302D3D">
        <w:rPr>
          <w:rFonts w:ascii="Times New Roman" w:hAnsi="Times New Roman" w:cs="Times New Roman"/>
          <w:bCs/>
          <w:sz w:val="24"/>
          <w:szCs w:val="24"/>
        </w:rPr>
        <w:t xml:space="preserve"> the structure and molecular weights (MW) of 7 XNAs synthesized </w:t>
      </w:r>
      <w:r w:rsidR="009B1D05">
        <w:rPr>
          <w:rFonts w:ascii="Times New Roman" w:hAnsi="Times New Roman" w:cs="Times New Roman"/>
          <w:bCs/>
          <w:sz w:val="24"/>
          <w:szCs w:val="24"/>
        </w:rPr>
        <w:t>by</w:t>
      </w:r>
      <w:r w:rsidRPr="00302D3D">
        <w:rPr>
          <w:rFonts w:ascii="Times New Roman" w:hAnsi="Times New Roman" w:cs="Times New Roman"/>
          <w:bCs/>
          <w:sz w:val="24"/>
          <w:szCs w:val="24"/>
        </w:rPr>
        <w:t xml:space="preserve"> SPPS method.</w:t>
      </w:r>
    </w:p>
    <w:tbl>
      <w:tblPr>
        <w:tblStyle w:val="TableGrid"/>
        <w:tblW w:w="0" w:type="auto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343"/>
        <w:gridCol w:w="1812"/>
        <w:gridCol w:w="2020"/>
        <w:gridCol w:w="2074"/>
      </w:tblGrid>
      <w:tr w:rsidR="00302D3D" w:rsidRPr="00540C72" w14:paraId="79550EC9" w14:textId="77777777" w:rsidTr="00D1107F">
        <w:trPr>
          <w:trHeight w:val="577"/>
        </w:trPr>
        <w:tc>
          <w:tcPr>
            <w:tcW w:w="3343" w:type="dxa"/>
            <w:vAlign w:val="center"/>
          </w:tcPr>
          <w:p w14:paraId="6ADF9919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3301">
              <w:rPr>
                <w:rFonts w:ascii="Times New Roman" w:hAnsi="Times New Roman" w:cs="Times New Roman"/>
                <w:b/>
              </w:rPr>
              <w:t>XNA Code</w:t>
            </w:r>
          </w:p>
        </w:tc>
        <w:tc>
          <w:tcPr>
            <w:tcW w:w="1812" w:type="dxa"/>
            <w:vAlign w:val="center"/>
          </w:tcPr>
          <w:p w14:paraId="1F013B1C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3301">
              <w:rPr>
                <w:rFonts w:ascii="Times New Roman" w:hAnsi="Times New Roman" w:cs="Times New Roman"/>
                <w:b/>
              </w:rPr>
              <w:t>XNA Length</w:t>
            </w:r>
          </w:p>
        </w:tc>
        <w:tc>
          <w:tcPr>
            <w:tcW w:w="2020" w:type="dxa"/>
            <w:vAlign w:val="center"/>
          </w:tcPr>
          <w:p w14:paraId="0D4571B9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3301">
              <w:rPr>
                <w:rFonts w:ascii="Times New Roman" w:hAnsi="Times New Roman" w:cs="Times New Roman"/>
                <w:b/>
              </w:rPr>
              <w:t>Theoretical MW (Dalton)</w:t>
            </w:r>
          </w:p>
        </w:tc>
        <w:tc>
          <w:tcPr>
            <w:tcW w:w="2071" w:type="dxa"/>
            <w:vAlign w:val="center"/>
          </w:tcPr>
          <w:p w14:paraId="3C2883CC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03301">
              <w:rPr>
                <w:rFonts w:ascii="Times New Roman" w:hAnsi="Times New Roman" w:cs="Times New Roman"/>
                <w:b/>
              </w:rPr>
              <w:t>Measured MW (Dalton)</w:t>
            </w:r>
          </w:p>
        </w:tc>
      </w:tr>
      <w:tr w:rsidR="00302D3D" w:rsidRPr="000A74D4" w14:paraId="02816F44" w14:textId="77777777" w:rsidTr="00D1107F">
        <w:trPr>
          <w:trHeight w:val="304"/>
        </w:trPr>
        <w:tc>
          <w:tcPr>
            <w:tcW w:w="3343" w:type="dxa"/>
          </w:tcPr>
          <w:p w14:paraId="4F252184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 xml:space="preserve">D614 XNA001 </w:t>
            </w:r>
          </w:p>
        </w:tc>
        <w:tc>
          <w:tcPr>
            <w:tcW w:w="1812" w:type="dxa"/>
            <w:vAlign w:val="center"/>
          </w:tcPr>
          <w:p w14:paraId="5E839F64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25-mer</w:t>
            </w:r>
          </w:p>
        </w:tc>
        <w:tc>
          <w:tcPr>
            <w:tcW w:w="2020" w:type="dxa"/>
            <w:vAlign w:val="center"/>
          </w:tcPr>
          <w:p w14:paraId="7A86A261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7245</w:t>
            </w:r>
          </w:p>
        </w:tc>
        <w:tc>
          <w:tcPr>
            <w:tcW w:w="2071" w:type="dxa"/>
            <w:vAlign w:val="center"/>
          </w:tcPr>
          <w:p w14:paraId="1A106863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7244</w:t>
            </w:r>
          </w:p>
        </w:tc>
      </w:tr>
      <w:tr w:rsidR="00302D3D" w:rsidRPr="009D7A39" w14:paraId="001E57D2" w14:textId="77777777" w:rsidTr="00D1107F">
        <w:trPr>
          <w:trHeight w:val="288"/>
        </w:trPr>
        <w:tc>
          <w:tcPr>
            <w:tcW w:w="3343" w:type="dxa"/>
          </w:tcPr>
          <w:p w14:paraId="3A963A40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 xml:space="preserve">D614 XNA002 </w:t>
            </w:r>
          </w:p>
        </w:tc>
        <w:tc>
          <w:tcPr>
            <w:tcW w:w="1812" w:type="dxa"/>
            <w:vAlign w:val="center"/>
          </w:tcPr>
          <w:p w14:paraId="30458C16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22-mer</w:t>
            </w:r>
          </w:p>
        </w:tc>
        <w:tc>
          <w:tcPr>
            <w:tcW w:w="2020" w:type="dxa"/>
            <w:vAlign w:val="center"/>
          </w:tcPr>
          <w:p w14:paraId="771BE282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6453</w:t>
            </w:r>
          </w:p>
        </w:tc>
        <w:tc>
          <w:tcPr>
            <w:tcW w:w="2071" w:type="dxa"/>
            <w:vAlign w:val="center"/>
          </w:tcPr>
          <w:p w14:paraId="03CD901D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6451</w:t>
            </w:r>
          </w:p>
        </w:tc>
      </w:tr>
      <w:tr w:rsidR="00302D3D" w:rsidRPr="009D7A39" w14:paraId="70842007" w14:textId="77777777" w:rsidTr="00D1107F">
        <w:trPr>
          <w:trHeight w:val="288"/>
        </w:trPr>
        <w:tc>
          <w:tcPr>
            <w:tcW w:w="3343" w:type="dxa"/>
          </w:tcPr>
          <w:p w14:paraId="271BB801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 xml:space="preserve">D614 XNA003 </w:t>
            </w:r>
          </w:p>
        </w:tc>
        <w:tc>
          <w:tcPr>
            <w:tcW w:w="1812" w:type="dxa"/>
            <w:vAlign w:val="center"/>
          </w:tcPr>
          <w:p w14:paraId="6D6ED85A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20-mer</w:t>
            </w:r>
          </w:p>
        </w:tc>
        <w:tc>
          <w:tcPr>
            <w:tcW w:w="2020" w:type="dxa"/>
            <w:vAlign w:val="center"/>
          </w:tcPr>
          <w:p w14:paraId="506EE2B0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5914</w:t>
            </w:r>
          </w:p>
        </w:tc>
        <w:tc>
          <w:tcPr>
            <w:tcW w:w="2071" w:type="dxa"/>
            <w:vAlign w:val="center"/>
          </w:tcPr>
          <w:p w14:paraId="48FB6CA7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5910</w:t>
            </w:r>
          </w:p>
        </w:tc>
      </w:tr>
      <w:tr w:rsidR="00302D3D" w:rsidRPr="009D7A39" w14:paraId="3D086A3D" w14:textId="77777777" w:rsidTr="00D1107F">
        <w:trPr>
          <w:trHeight w:val="288"/>
        </w:trPr>
        <w:tc>
          <w:tcPr>
            <w:tcW w:w="3343" w:type="dxa"/>
          </w:tcPr>
          <w:p w14:paraId="17CD92D3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 xml:space="preserve">D614 XNA004 </w:t>
            </w:r>
          </w:p>
        </w:tc>
        <w:tc>
          <w:tcPr>
            <w:tcW w:w="1812" w:type="dxa"/>
            <w:vAlign w:val="center"/>
          </w:tcPr>
          <w:p w14:paraId="448659E1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18-mer</w:t>
            </w:r>
          </w:p>
        </w:tc>
        <w:tc>
          <w:tcPr>
            <w:tcW w:w="2020" w:type="dxa"/>
            <w:vAlign w:val="center"/>
          </w:tcPr>
          <w:p w14:paraId="7132F38A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5372</w:t>
            </w:r>
          </w:p>
        </w:tc>
        <w:tc>
          <w:tcPr>
            <w:tcW w:w="2071" w:type="dxa"/>
            <w:vAlign w:val="center"/>
          </w:tcPr>
          <w:p w14:paraId="4AB5D710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5376</w:t>
            </w:r>
          </w:p>
        </w:tc>
      </w:tr>
      <w:tr w:rsidR="00302D3D" w:rsidRPr="009D7A39" w14:paraId="6B200E40" w14:textId="77777777" w:rsidTr="00D1107F">
        <w:trPr>
          <w:trHeight w:val="288"/>
        </w:trPr>
        <w:tc>
          <w:tcPr>
            <w:tcW w:w="9249" w:type="dxa"/>
            <w:gridSpan w:val="4"/>
          </w:tcPr>
          <w:p w14:paraId="06E06F72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D3D" w:rsidRPr="009D7A39" w14:paraId="7ED5A61B" w14:textId="77777777" w:rsidTr="00D1107F">
        <w:trPr>
          <w:trHeight w:val="288"/>
        </w:trPr>
        <w:tc>
          <w:tcPr>
            <w:tcW w:w="3343" w:type="dxa"/>
          </w:tcPr>
          <w:p w14:paraId="47CFA30A" w14:textId="77777777" w:rsidR="00302D3D" w:rsidRPr="00E03301" w:rsidRDefault="00302D3D" w:rsidP="00E956A1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 xml:space="preserve">N501 XNA001 </w:t>
            </w:r>
          </w:p>
        </w:tc>
        <w:tc>
          <w:tcPr>
            <w:tcW w:w="1812" w:type="dxa"/>
            <w:vAlign w:val="center"/>
          </w:tcPr>
          <w:p w14:paraId="03AE7ECB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17-mer</w:t>
            </w:r>
          </w:p>
        </w:tc>
        <w:tc>
          <w:tcPr>
            <w:tcW w:w="2020" w:type="dxa"/>
            <w:vAlign w:val="center"/>
          </w:tcPr>
          <w:p w14:paraId="5842E226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5097</w:t>
            </w:r>
          </w:p>
        </w:tc>
        <w:tc>
          <w:tcPr>
            <w:tcW w:w="2071" w:type="dxa"/>
            <w:vAlign w:val="center"/>
          </w:tcPr>
          <w:p w14:paraId="18EAB2AF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5105</w:t>
            </w:r>
          </w:p>
        </w:tc>
      </w:tr>
      <w:tr w:rsidR="00302D3D" w14:paraId="7773306F" w14:textId="77777777" w:rsidTr="00D1107F">
        <w:trPr>
          <w:trHeight w:val="288"/>
        </w:trPr>
        <w:tc>
          <w:tcPr>
            <w:tcW w:w="3343" w:type="dxa"/>
          </w:tcPr>
          <w:p w14:paraId="65526566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 xml:space="preserve">N501 XNA002 </w:t>
            </w:r>
          </w:p>
        </w:tc>
        <w:tc>
          <w:tcPr>
            <w:tcW w:w="1812" w:type="dxa"/>
            <w:vAlign w:val="center"/>
          </w:tcPr>
          <w:p w14:paraId="2508E32E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19-mer</w:t>
            </w:r>
          </w:p>
        </w:tc>
        <w:tc>
          <w:tcPr>
            <w:tcW w:w="2020" w:type="dxa"/>
            <w:vAlign w:val="center"/>
          </w:tcPr>
          <w:p w14:paraId="61002F7B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5599</w:t>
            </w:r>
          </w:p>
        </w:tc>
        <w:tc>
          <w:tcPr>
            <w:tcW w:w="2071" w:type="dxa"/>
            <w:vAlign w:val="center"/>
          </w:tcPr>
          <w:p w14:paraId="5F2A5E5E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5599</w:t>
            </w:r>
          </w:p>
        </w:tc>
      </w:tr>
      <w:tr w:rsidR="00302D3D" w:rsidRPr="000A74D4" w14:paraId="7E576E24" w14:textId="77777777" w:rsidTr="00D1107F">
        <w:trPr>
          <w:trHeight w:val="288"/>
        </w:trPr>
        <w:tc>
          <w:tcPr>
            <w:tcW w:w="3343" w:type="dxa"/>
          </w:tcPr>
          <w:p w14:paraId="19160EEF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 xml:space="preserve">N501 XNA003 </w:t>
            </w:r>
          </w:p>
        </w:tc>
        <w:tc>
          <w:tcPr>
            <w:tcW w:w="1812" w:type="dxa"/>
            <w:vAlign w:val="center"/>
          </w:tcPr>
          <w:p w14:paraId="7E479CFE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20-mer</w:t>
            </w:r>
          </w:p>
        </w:tc>
        <w:tc>
          <w:tcPr>
            <w:tcW w:w="2020" w:type="dxa"/>
            <w:vAlign w:val="center"/>
          </w:tcPr>
          <w:p w14:paraId="1C5EC8FE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5936</w:t>
            </w:r>
          </w:p>
        </w:tc>
        <w:tc>
          <w:tcPr>
            <w:tcW w:w="2071" w:type="dxa"/>
            <w:vAlign w:val="center"/>
          </w:tcPr>
          <w:p w14:paraId="7B51708B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5933</w:t>
            </w:r>
          </w:p>
        </w:tc>
      </w:tr>
      <w:tr w:rsidR="00302D3D" w:rsidRPr="000A74D4" w14:paraId="7D4C2324" w14:textId="77777777" w:rsidTr="00D1107F">
        <w:trPr>
          <w:trHeight w:val="288"/>
        </w:trPr>
        <w:tc>
          <w:tcPr>
            <w:tcW w:w="9249" w:type="dxa"/>
            <w:gridSpan w:val="4"/>
          </w:tcPr>
          <w:p w14:paraId="7B295FC6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D3D" w:rsidRPr="000A74D4" w14:paraId="48949455" w14:textId="77777777" w:rsidTr="00D1107F">
        <w:trPr>
          <w:trHeight w:val="577"/>
        </w:trPr>
        <w:tc>
          <w:tcPr>
            <w:tcW w:w="3343" w:type="dxa"/>
          </w:tcPr>
          <w:p w14:paraId="6CED11CA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 xml:space="preserve">Bovine Cytochrome C </w:t>
            </w:r>
          </w:p>
          <w:p w14:paraId="5DD05A02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 xml:space="preserve">(MW Standard) </w:t>
            </w:r>
          </w:p>
        </w:tc>
        <w:tc>
          <w:tcPr>
            <w:tcW w:w="1812" w:type="dxa"/>
            <w:vAlign w:val="center"/>
          </w:tcPr>
          <w:p w14:paraId="1D19E0A9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2020" w:type="dxa"/>
            <w:vAlign w:val="center"/>
          </w:tcPr>
          <w:p w14:paraId="04CC7662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12232</w:t>
            </w:r>
          </w:p>
        </w:tc>
        <w:tc>
          <w:tcPr>
            <w:tcW w:w="2071" w:type="dxa"/>
            <w:vAlign w:val="center"/>
          </w:tcPr>
          <w:p w14:paraId="32E64FEA" w14:textId="77777777" w:rsidR="00302D3D" w:rsidRPr="00E03301" w:rsidRDefault="00302D3D" w:rsidP="00E956A1">
            <w:pPr>
              <w:jc w:val="center"/>
              <w:rPr>
                <w:rFonts w:ascii="Times New Roman" w:hAnsi="Times New Roman" w:cs="Times New Roman"/>
              </w:rPr>
            </w:pPr>
            <w:r w:rsidRPr="00E03301">
              <w:rPr>
                <w:rFonts w:ascii="Times New Roman" w:hAnsi="Times New Roman" w:cs="Times New Roman"/>
              </w:rPr>
              <w:t>12228</w:t>
            </w:r>
          </w:p>
        </w:tc>
      </w:tr>
    </w:tbl>
    <w:p w14:paraId="65FC2F1A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4209ABDC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5A6EB1B7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3FA29532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2267D32C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6874092C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3A54FC38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277A821C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65EEC13F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0D4CDAF4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1FD9B443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5E6B3143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306FD6E5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3E936740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1514AC69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510D45BA" w14:textId="139F761D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6782E9F0" w14:textId="77777777" w:rsidR="00E33703" w:rsidRDefault="00E33703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6F15EBAD" w14:textId="77777777" w:rsidR="00302D3D" w:rsidRDefault="00302D3D" w:rsidP="00FB16FF">
      <w:pPr>
        <w:rPr>
          <w:rFonts w:ascii="Times New Roman" w:eastAsiaTheme="minorEastAsia" w:hAnsi="Times New Roman" w:cs="Times New Roman"/>
          <w:lang w:eastAsia="zh-CN"/>
        </w:rPr>
      </w:pPr>
    </w:p>
    <w:p w14:paraId="2CFADF8E" w14:textId="52549B15" w:rsidR="00FB16FF" w:rsidRPr="00E03301" w:rsidRDefault="00302D3D" w:rsidP="00FB16FF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 </w:t>
      </w:r>
      <w:r w:rsidR="00FB16FF"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Table </w:t>
      </w:r>
      <w:r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>2</w:t>
      </w:r>
      <w:r w:rsidR="00FB16FF"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2073E0"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>Summary of</w:t>
      </w:r>
      <w:r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2073E0"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D614G </w:t>
      </w:r>
      <w:r w:rsidR="00FB16FF"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XNA 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valuation and </w:t>
      </w:r>
      <w:r w:rsidR="00FB16FF"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election </w:t>
      </w:r>
    </w:p>
    <w:tbl>
      <w:tblPr>
        <w:tblW w:w="10179" w:type="dxa"/>
        <w:tblInd w:w="-635" w:type="dxa"/>
        <w:tblLook w:val="04A0" w:firstRow="1" w:lastRow="0" w:firstColumn="1" w:lastColumn="0" w:noHBand="0" w:noVBand="1"/>
      </w:tblPr>
      <w:tblGrid>
        <w:gridCol w:w="1600"/>
        <w:gridCol w:w="636"/>
        <w:gridCol w:w="1165"/>
        <w:gridCol w:w="636"/>
        <w:gridCol w:w="1165"/>
        <w:gridCol w:w="657"/>
        <w:gridCol w:w="639"/>
        <w:gridCol w:w="1187"/>
        <w:gridCol w:w="638"/>
        <w:gridCol w:w="1187"/>
        <w:gridCol w:w="669"/>
      </w:tblGrid>
      <w:tr w:rsidR="00D1107F" w:rsidRPr="00D1107F" w14:paraId="15FAD3E5" w14:textId="77777777" w:rsidTr="00E33703">
        <w:trPr>
          <w:trHeight w:val="630"/>
        </w:trPr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9A604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NA Concentration (</w:t>
            </w:r>
            <w:proofErr w:type="spellStart"/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</w:t>
            </w:r>
            <w:proofErr w:type="spellEnd"/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25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2AF62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NA001</w:t>
            </w:r>
          </w:p>
        </w:tc>
        <w:tc>
          <w:tcPr>
            <w:tcW w:w="43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2AD4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NA002</w:t>
            </w:r>
          </w:p>
        </w:tc>
      </w:tr>
      <w:tr w:rsidR="00D1107F" w:rsidRPr="00D1107F" w14:paraId="28E6AB22" w14:textId="77777777" w:rsidTr="00E33703">
        <w:trPr>
          <w:trHeight w:val="315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FB99A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38BD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D84CD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73A8" w14:textId="77777777" w:rsidR="00D1107F" w:rsidRPr="00D1107F" w:rsidRDefault="00D1107F" w:rsidP="00D11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10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BCEF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 Type</w:t>
            </w:r>
          </w:p>
        </w:tc>
        <w:tc>
          <w:tcPr>
            <w:tcW w:w="18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612E9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tant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058AC" w14:textId="77777777" w:rsidR="00D1107F" w:rsidRPr="00D1107F" w:rsidRDefault="00D1107F" w:rsidP="00D1107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1107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D1107F" w:rsidRPr="00D1107F" w14:paraId="088890C3" w14:textId="77777777" w:rsidTr="00E33703">
        <w:trPr>
          <w:trHeight w:val="315"/>
        </w:trPr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3FF95D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E3F9A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AB01D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 mean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3914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18783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 mea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7EDC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Ct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7A8B2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885C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 mean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F0725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C220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 mean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1B7F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Δ Ct</w:t>
            </w:r>
          </w:p>
        </w:tc>
      </w:tr>
      <w:tr w:rsidR="00D1107F" w:rsidRPr="00D1107F" w14:paraId="1B0DA2B0" w14:textId="77777777" w:rsidTr="00E33703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3019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u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0362E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495E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8002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D6C92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1</w:t>
            </w:r>
          </w:p>
        </w:tc>
        <w:tc>
          <w:tcPr>
            <w:tcW w:w="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FE73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45D0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13B4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7CF40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686CB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6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EA98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D1107F" w:rsidRPr="00D1107F" w14:paraId="4F02E203" w14:textId="77777777" w:rsidTr="00E33703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6E8C4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9532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B491E2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D422C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F07F3B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DCDD5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1E39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A533E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81F88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E6C1E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867351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07F" w:rsidRPr="00D1107F" w14:paraId="4CDE7F10" w14:textId="77777777" w:rsidTr="00E33703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56308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510DC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4916E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E3B5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B59D0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117035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A6D9C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BB0AC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7666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BFE92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206E0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07F" w:rsidRPr="00D1107F" w14:paraId="488D54FB" w14:textId="77777777" w:rsidTr="00E33703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D71CA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u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1838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4DAE9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EE9D2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CFA93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B8B6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BF9C0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1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4092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0AC3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BFFF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6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E555A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D1107F" w:rsidRPr="00D1107F" w14:paraId="151F9FE4" w14:textId="77777777" w:rsidTr="00E33703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2019D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DB78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4791D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72460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B64B8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3CB9F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785D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16D51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B749F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5DA71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A035B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07F" w:rsidRPr="00D1107F" w14:paraId="613F0A78" w14:textId="77777777" w:rsidTr="00E33703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59B88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A8F6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AEF9D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1275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BBE3BA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1C2C83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4848B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D9201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6EB1B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6543D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A4B13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07F" w:rsidRPr="00D1107F" w14:paraId="21E355D6" w14:textId="77777777" w:rsidTr="00E33703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1787B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u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ED2F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3107F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CAB9B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0407B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6B375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F643F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8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5AF70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1A67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9BC88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5</w:t>
            </w:r>
          </w:p>
        </w:tc>
        <w:tc>
          <w:tcPr>
            <w:tcW w:w="6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8273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</w:t>
            </w:r>
          </w:p>
        </w:tc>
      </w:tr>
      <w:tr w:rsidR="00D1107F" w:rsidRPr="00D1107F" w14:paraId="5067B79B" w14:textId="77777777" w:rsidTr="00E33703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0C757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C0ADC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C93A84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6B451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06F03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3FB7C1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95602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E55DF9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2EBBA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2957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0E897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07F" w:rsidRPr="00D1107F" w14:paraId="28D37581" w14:textId="77777777" w:rsidTr="00E33703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FB8B7A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9CD1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E6BB11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35D69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33DA4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094C5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1B63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F8C4B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5DF4E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0486CF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B47403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07F" w:rsidRPr="00D1107F" w14:paraId="575C6BAB" w14:textId="77777777" w:rsidTr="00E33703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F9B3F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u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3A15F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2790E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AC2C2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E80EA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7556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64667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8F18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975F7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744D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6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7347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</w:tr>
      <w:tr w:rsidR="00D1107F" w:rsidRPr="00D1107F" w14:paraId="1D39D0D5" w14:textId="77777777" w:rsidTr="00E33703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B6926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8B1A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E5C69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BD434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8A13E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FE780A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FF5C9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4C93A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8B287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5B391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26A94E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07F" w:rsidRPr="00D1107F" w14:paraId="0743F754" w14:textId="77777777" w:rsidTr="00E33703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D3765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30A7C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862D5C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F512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74746D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35EF9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6D85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9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952EB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E5C7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9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91C60D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67DADD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07F" w:rsidRPr="00D1107F" w14:paraId="0F83D808" w14:textId="77777777" w:rsidTr="00E33703">
        <w:trPr>
          <w:trHeight w:val="315"/>
        </w:trPr>
        <w:tc>
          <w:tcPr>
            <w:tcW w:w="16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F6FB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u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CE21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EA4C0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3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32EA5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1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14211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03CA6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3882A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BA7A0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A5BF9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11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37CD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  <w:tc>
          <w:tcPr>
            <w:tcW w:w="66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483DE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</w:t>
            </w:r>
          </w:p>
        </w:tc>
      </w:tr>
      <w:tr w:rsidR="00D1107F" w:rsidRPr="00D1107F" w14:paraId="7D3DAE3E" w14:textId="77777777" w:rsidTr="00E33703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037276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B049E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CDC84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99DB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0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F4198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7458A8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A095C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5F093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35A9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364A6A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1C34A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1107F" w:rsidRPr="00D1107F" w14:paraId="1EEF071D" w14:textId="77777777" w:rsidTr="00E33703">
        <w:trPr>
          <w:trHeight w:val="315"/>
        </w:trPr>
        <w:tc>
          <w:tcPr>
            <w:tcW w:w="16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281DA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C4F73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90E503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E9634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11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53B4E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10743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6CB6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2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572DA7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279A" w14:textId="77777777" w:rsidR="00D1107F" w:rsidRPr="00D1107F" w:rsidRDefault="00D1107F" w:rsidP="00D110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110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11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F17D0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6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14A60" w14:textId="77777777" w:rsidR="00D1107F" w:rsidRPr="00D1107F" w:rsidRDefault="00D1107F" w:rsidP="00D110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7A2D2880" w14:textId="77777777" w:rsidR="00FB16FF" w:rsidRPr="00E03301" w:rsidRDefault="00FB16FF" w:rsidP="00FB16FF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</w:p>
    <w:p w14:paraId="31779D9A" w14:textId="77777777" w:rsidR="00FB16FF" w:rsidRPr="00FB16FF" w:rsidRDefault="00FB16FF" w:rsidP="00FB16FF">
      <w:pPr>
        <w:rPr>
          <w:rFonts w:eastAsiaTheme="minorEastAsia"/>
          <w:lang w:eastAsia="zh-CN"/>
        </w:rPr>
      </w:pPr>
    </w:p>
    <w:p w14:paraId="54E5F463" w14:textId="77777777" w:rsidR="00FB16FF" w:rsidRPr="00FB16FF" w:rsidRDefault="00FB16FF" w:rsidP="00FB16FF">
      <w:pPr>
        <w:rPr>
          <w:rFonts w:eastAsiaTheme="minorEastAsia"/>
          <w:lang w:eastAsia="zh-CN"/>
        </w:rPr>
      </w:pPr>
    </w:p>
    <w:p w14:paraId="14DD52D5" w14:textId="77777777" w:rsidR="00FB16FF" w:rsidRPr="00FB16FF" w:rsidRDefault="00FB16FF" w:rsidP="00FB16FF">
      <w:pPr>
        <w:rPr>
          <w:rFonts w:eastAsiaTheme="minorEastAsia"/>
          <w:lang w:eastAsia="zh-CN"/>
        </w:rPr>
      </w:pPr>
    </w:p>
    <w:p w14:paraId="09BF7931" w14:textId="50E54EDE" w:rsidR="00FB16FF" w:rsidRDefault="00FB16FF" w:rsidP="00FB16FF">
      <w:pPr>
        <w:rPr>
          <w:rFonts w:eastAsiaTheme="minorEastAsia"/>
          <w:lang w:eastAsia="zh-CN"/>
        </w:rPr>
      </w:pPr>
    </w:p>
    <w:p w14:paraId="080F7A8F" w14:textId="54DD869B" w:rsidR="002073E0" w:rsidRDefault="002073E0" w:rsidP="00FB16FF">
      <w:pPr>
        <w:rPr>
          <w:rFonts w:eastAsiaTheme="minorEastAsia"/>
          <w:lang w:eastAsia="zh-CN"/>
        </w:rPr>
      </w:pPr>
    </w:p>
    <w:p w14:paraId="5181CD29" w14:textId="7BA88A76" w:rsidR="002073E0" w:rsidRDefault="002073E0" w:rsidP="00FB16FF">
      <w:pPr>
        <w:rPr>
          <w:rFonts w:eastAsiaTheme="minorEastAsia"/>
          <w:lang w:eastAsia="zh-CN"/>
        </w:rPr>
      </w:pPr>
    </w:p>
    <w:p w14:paraId="0BD4D8A4" w14:textId="7F87C425" w:rsidR="002073E0" w:rsidRDefault="002073E0" w:rsidP="00FB16FF">
      <w:pPr>
        <w:rPr>
          <w:rFonts w:eastAsiaTheme="minorEastAsia"/>
          <w:lang w:eastAsia="zh-CN"/>
        </w:rPr>
      </w:pPr>
    </w:p>
    <w:p w14:paraId="167CC4F7" w14:textId="4B9D0595" w:rsidR="002073E0" w:rsidRDefault="002073E0" w:rsidP="00FB16FF">
      <w:pPr>
        <w:rPr>
          <w:rFonts w:eastAsiaTheme="minorEastAsia"/>
          <w:lang w:eastAsia="zh-CN"/>
        </w:rPr>
      </w:pPr>
    </w:p>
    <w:p w14:paraId="61EBF467" w14:textId="340BF400" w:rsidR="002073E0" w:rsidRDefault="002073E0" w:rsidP="00FB16FF">
      <w:pPr>
        <w:rPr>
          <w:rFonts w:eastAsiaTheme="minorEastAsia"/>
          <w:lang w:eastAsia="zh-CN"/>
        </w:rPr>
      </w:pPr>
    </w:p>
    <w:p w14:paraId="499C8302" w14:textId="145AC9DB" w:rsidR="002073E0" w:rsidRDefault="002073E0" w:rsidP="00FB16FF">
      <w:pPr>
        <w:rPr>
          <w:rFonts w:eastAsiaTheme="minorEastAsia"/>
          <w:lang w:eastAsia="zh-CN"/>
        </w:rPr>
      </w:pPr>
    </w:p>
    <w:p w14:paraId="79FEA023" w14:textId="385246CB" w:rsidR="002073E0" w:rsidRDefault="002073E0" w:rsidP="00FB16FF">
      <w:pPr>
        <w:rPr>
          <w:rFonts w:eastAsiaTheme="minorEastAsia"/>
          <w:lang w:eastAsia="zh-CN"/>
        </w:rPr>
      </w:pPr>
    </w:p>
    <w:p w14:paraId="0DD9BA9A" w14:textId="77777777" w:rsidR="002073E0" w:rsidRPr="00FB16FF" w:rsidRDefault="002073E0" w:rsidP="00FB16FF">
      <w:pPr>
        <w:rPr>
          <w:rFonts w:eastAsiaTheme="minorEastAsia"/>
          <w:lang w:eastAsia="zh-CN"/>
        </w:rPr>
      </w:pPr>
    </w:p>
    <w:p w14:paraId="6B8E4FE2" w14:textId="1FC6F60C" w:rsidR="00276B20" w:rsidRPr="00E03301" w:rsidRDefault="00302D3D" w:rsidP="00276B20">
      <w:pPr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. </w:t>
      </w:r>
      <w:r w:rsidR="00276B20"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Table </w:t>
      </w:r>
      <w:r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>3</w:t>
      </w:r>
      <w:r w:rsidR="00276B20"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</w:t>
      </w:r>
      <w:r w:rsidR="002073E0"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ummary of N501Y </w:t>
      </w:r>
      <w:r w:rsidR="00276B20"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XNA 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evaluation and </w:t>
      </w:r>
      <w:r w:rsidR="00276B20" w:rsidRPr="00E03301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election </w:t>
      </w:r>
    </w:p>
    <w:p w14:paraId="3918ECC2" w14:textId="031A20CA" w:rsidR="00276B20" w:rsidRPr="00FB16FF" w:rsidRDefault="00185B33" w:rsidP="00E03301">
      <w:pPr>
        <w:ind w:left="-720"/>
        <w:rPr>
          <w:rFonts w:eastAsiaTheme="minorEastAsia"/>
          <w:lang w:eastAsia="zh-CN"/>
        </w:rPr>
      </w:pPr>
      <w:r w:rsidRPr="00185B33">
        <w:rPr>
          <w:noProof/>
        </w:rPr>
        <w:drawing>
          <wp:inline distT="0" distB="0" distL="0" distR="0" wp14:anchorId="3125618B" wp14:editId="15275FA6">
            <wp:extent cx="6793258" cy="2152650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02058" cy="21554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990F0A" w14:textId="350E4A0E" w:rsidR="00FB16FF" w:rsidRPr="00FB16FF" w:rsidRDefault="00FB16FF" w:rsidP="00FB16FF">
      <w:pPr>
        <w:rPr>
          <w:rFonts w:eastAsiaTheme="minorEastAsia"/>
          <w:lang w:eastAsia="zh-CN"/>
        </w:rPr>
      </w:pPr>
    </w:p>
    <w:p w14:paraId="37E2BBFD" w14:textId="77777777" w:rsidR="00FB16FF" w:rsidRPr="00FB16FF" w:rsidRDefault="00FB16FF" w:rsidP="00FB16FF">
      <w:pPr>
        <w:rPr>
          <w:rFonts w:eastAsiaTheme="minorEastAsia"/>
          <w:lang w:eastAsia="zh-CN"/>
        </w:rPr>
      </w:pPr>
    </w:p>
    <w:p w14:paraId="1052AC15" w14:textId="77777777" w:rsidR="00FB16FF" w:rsidRPr="00FB16FF" w:rsidRDefault="00FB16FF" w:rsidP="00FB16FF">
      <w:pPr>
        <w:rPr>
          <w:rFonts w:eastAsiaTheme="minorEastAsia"/>
          <w:lang w:eastAsia="zh-CN"/>
        </w:rPr>
      </w:pPr>
    </w:p>
    <w:p w14:paraId="4EA06CEE" w14:textId="77777777" w:rsidR="00FB16FF" w:rsidRPr="00FB16FF" w:rsidRDefault="00FB16FF" w:rsidP="00FB16FF">
      <w:pPr>
        <w:rPr>
          <w:rFonts w:eastAsiaTheme="minorEastAsia"/>
          <w:lang w:eastAsia="zh-CN"/>
        </w:rPr>
      </w:pPr>
    </w:p>
    <w:p w14:paraId="7B7FD55A" w14:textId="07341A06" w:rsidR="00FB16FF" w:rsidRDefault="00FB16FF" w:rsidP="00FB16FF">
      <w:pPr>
        <w:rPr>
          <w:rFonts w:eastAsiaTheme="minorEastAsia"/>
          <w:lang w:eastAsia="zh-CN"/>
        </w:rPr>
      </w:pPr>
    </w:p>
    <w:p w14:paraId="74D6FBEB" w14:textId="768B58DC" w:rsidR="00A556D9" w:rsidRDefault="00A556D9" w:rsidP="00FB16FF">
      <w:pPr>
        <w:rPr>
          <w:rFonts w:eastAsiaTheme="minorEastAsia"/>
          <w:lang w:eastAsia="zh-CN"/>
        </w:rPr>
      </w:pPr>
    </w:p>
    <w:p w14:paraId="5ADCDEBD" w14:textId="6659EB60" w:rsidR="00A556D9" w:rsidRDefault="00A556D9" w:rsidP="00FB16FF">
      <w:pPr>
        <w:rPr>
          <w:rFonts w:eastAsiaTheme="minorEastAsia"/>
          <w:lang w:eastAsia="zh-CN"/>
        </w:rPr>
      </w:pPr>
    </w:p>
    <w:p w14:paraId="22A79F3D" w14:textId="1394A714" w:rsidR="00A556D9" w:rsidRDefault="00A556D9" w:rsidP="00FB16FF">
      <w:pPr>
        <w:rPr>
          <w:rFonts w:eastAsiaTheme="minorEastAsia"/>
          <w:lang w:eastAsia="zh-CN"/>
        </w:rPr>
      </w:pPr>
    </w:p>
    <w:p w14:paraId="48DA5B6B" w14:textId="7BF1F7B3" w:rsidR="00A556D9" w:rsidRDefault="00A556D9" w:rsidP="00FB16FF">
      <w:pPr>
        <w:rPr>
          <w:rFonts w:eastAsiaTheme="minorEastAsia"/>
          <w:lang w:eastAsia="zh-CN"/>
        </w:rPr>
      </w:pPr>
    </w:p>
    <w:p w14:paraId="0CB89A72" w14:textId="1AEFCD5D" w:rsidR="00A556D9" w:rsidRDefault="00A556D9" w:rsidP="00FB16FF">
      <w:pPr>
        <w:rPr>
          <w:rFonts w:eastAsiaTheme="minorEastAsia"/>
          <w:lang w:eastAsia="zh-CN"/>
        </w:rPr>
      </w:pPr>
    </w:p>
    <w:p w14:paraId="7CA62B3E" w14:textId="0DD5EE26" w:rsidR="002073E0" w:rsidRDefault="002073E0" w:rsidP="00FB16FF">
      <w:pPr>
        <w:rPr>
          <w:rFonts w:eastAsiaTheme="minorEastAsia"/>
          <w:lang w:eastAsia="zh-CN"/>
        </w:rPr>
      </w:pPr>
    </w:p>
    <w:p w14:paraId="631DEEC3" w14:textId="0E5D8935" w:rsidR="002073E0" w:rsidRDefault="002073E0" w:rsidP="00FB16FF">
      <w:pPr>
        <w:rPr>
          <w:rFonts w:eastAsiaTheme="minorEastAsia"/>
          <w:lang w:eastAsia="zh-CN"/>
        </w:rPr>
      </w:pPr>
    </w:p>
    <w:p w14:paraId="35656BFA" w14:textId="0EEC38BB" w:rsidR="002073E0" w:rsidRDefault="002073E0" w:rsidP="00FB16FF">
      <w:pPr>
        <w:rPr>
          <w:rFonts w:eastAsiaTheme="minorEastAsia"/>
          <w:lang w:eastAsia="zh-CN"/>
        </w:rPr>
      </w:pPr>
    </w:p>
    <w:p w14:paraId="1749086C" w14:textId="67D4CA55" w:rsidR="002073E0" w:rsidRDefault="002073E0" w:rsidP="00FB16FF">
      <w:pPr>
        <w:rPr>
          <w:rFonts w:eastAsiaTheme="minorEastAsia"/>
          <w:lang w:eastAsia="zh-CN"/>
        </w:rPr>
      </w:pPr>
    </w:p>
    <w:p w14:paraId="69631A6F" w14:textId="19FA0252" w:rsidR="002073E0" w:rsidRDefault="002073E0" w:rsidP="00FB16FF">
      <w:pPr>
        <w:rPr>
          <w:rFonts w:eastAsiaTheme="minorEastAsia"/>
          <w:lang w:eastAsia="zh-CN"/>
        </w:rPr>
      </w:pPr>
    </w:p>
    <w:p w14:paraId="2737D025" w14:textId="2338D271" w:rsidR="002073E0" w:rsidRDefault="002073E0" w:rsidP="00FB16FF">
      <w:pPr>
        <w:rPr>
          <w:rFonts w:eastAsiaTheme="minorEastAsia"/>
          <w:lang w:eastAsia="zh-CN"/>
        </w:rPr>
      </w:pPr>
    </w:p>
    <w:p w14:paraId="12A497B9" w14:textId="4F5D53E5" w:rsidR="002073E0" w:rsidRDefault="002073E0" w:rsidP="00FB16FF">
      <w:pPr>
        <w:rPr>
          <w:rFonts w:eastAsiaTheme="minorEastAsia"/>
          <w:lang w:eastAsia="zh-CN"/>
        </w:rPr>
      </w:pPr>
    </w:p>
    <w:p w14:paraId="4A68612A" w14:textId="72F7B247" w:rsidR="002073E0" w:rsidRDefault="002073E0" w:rsidP="00FB16FF">
      <w:pPr>
        <w:rPr>
          <w:rFonts w:eastAsiaTheme="minorEastAsia"/>
          <w:lang w:eastAsia="zh-CN"/>
        </w:rPr>
      </w:pPr>
    </w:p>
    <w:p w14:paraId="52C6864D" w14:textId="77777777" w:rsidR="00E33703" w:rsidRDefault="00E33703" w:rsidP="00FB16FF">
      <w:pPr>
        <w:rPr>
          <w:rFonts w:eastAsiaTheme="minorEastAsia"/>
          <w:lang w:eastAsia="zh-CN"/>
        </w:rPr>
      </w:pPr>
    </w:p>
    <w:p w14:paraId="0F9DF41F" w14:textId="40C7A62D" w:rsidR="00A556D9" w:rsidRPr="00FB16FF" w:rsidRDefault="00A556D9" w:rsidP="00FB16FF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 xml:space="preserve">                                                                             (A)</w:t>
      </w:r>
    </w:p>
    <w:p w14:paraId="23D89DAF" w14:textId="6E7A0B1B" w:rsidR="00FB16FF" w:rsidRPr="00FB16FF" w:rsidRDefault="00FB16FF" w:rsidP="00A556D9">
      <w:pPr>
        <w:ind w:left="990"/>
        <w:rPr>
          <w:rFonts w:eastAsiaTheme="minorEastAsia"/>
          <w:lang w:eastAsia="zh-CN"/>
        </w:rPr>
      </w:pPr>
      <w:r w:rsidRPr="00FB16FF">
        <w:rPr>
          <w:rFonts w:eastAsiaTheme="minorEastAsia"/>
          <w:noProof/>
        </w:rPr>
        <w:drawing>
          <wp:inline distT="0" distB="0" distL="0" distR="0" wp14:anchorId="5441B087" wp14:editId="5A61B1E6">
            <wp:extent cx="4991100" cy="274399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0221" cy="2760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260E07" w14:textId="77777777" w:rsidR="00FB16FF" w:rsidRPr="00FB16FF" w:rsidRDefault="00FB16FF" w:rsidP="00A556D9">
      <w:pPr>
        <w:ind w:left="1080"/>
        <w:rPr>
          <w:rFonts w:eastAsiaTheme="minorEastAsia"/>
          <w:lang w:eastAsia="zh-CN"/>
        </w:rPr>
      </w:pPr>
      <w:r w:rsidRPr="00FB16FF">
        <w:rPr>
          <w:rFonts w:eastAsiaTheme="minorEastAsia"/>
          <w:noProof/>
        </w:rPr>
        <w:drawing>
          <wp:inline distT="0" distB="0" distL="0" distR="0" wp14:anchorId="573AD1ED" wp14:editId="2E304626">
            <wp:extent cx="4886325" cy="2628251"/>
            <wp:effectExtent l="0" t="0" r="0" b="127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5198" cy="2638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4F9B0C" w14:textId="6EB6D058" w:rsidR="00A556D9" w:rsidRDefault="00A556D9" w:rsidP="001E17ED">
      <w:pPr>
        <w:spacing w:after="0" w:line="480" w:lineRule="auto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                                                                          (B)</w:t>
      </w:r>
    </w:p>
    <w:p w14:paraId="25C60B16" w14:textId="6E317E4E" w:rsidR="00185B33" w:rsidRPr="00D1107F" w:rsidRDefault="00302D3D" w:rsidP="00D1107F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. 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>Figure 1</w:t>
      </w:r>
      <w:r w:rsidR="001E17ED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qPCR test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>s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with and without XNA. 1a. </w:t>
      </w:r>
      <w:r w:rsidR="00A556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mplification curve of 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D614G 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>m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utant </w:t>
      </w:r>
      <w:r w:rsidR="003906B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(MT) 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vs </w:t>
      </w:r>
      <w:r w:rsidR="003906B3">
        <w:rPr>
          <w:rFonts w:ascii="Times New Roman" w:eastAsiaTheme="minorEastAsia" w:hAnsi="Times New Roman" w:cs="Times New Roman"/>
          <w:sz w:val="24"/>
          <w:szCs w:val="24"/>
          <w:lang w:eastAsia="zh-CN"/>
        </w:rPr>
        <w:t>w</w:t>
      </w:r>
      <w:r w:rsidR="003906B3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>ild</w:t>
      </w:r>
      <w:r w:rsidR="003906B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ype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3906B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(WT) 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>without XNA</w:t>
      </w:r>
      <w:r w:rsidR="00A556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</w:t>
      </w:r>
      <w:bookmarkStart w:id="0" w:name="_Hlk67771182"/>
      <w:r w:rsidR="00185B33">
        <w:rPr>
          <w:rFonts w:ascii="Times New Roman" w:eastAsiaTheme="minorEastAsia" w:hAnsi="Times New Roman" w:cs="Times New Roman"/>
          <w:sz w:val="24"/>
          <w:szCs w:val="24"/>
          <w:lang w:eastAsia="zh-CN"/>
        </w:rPr>
        <w:t>Both wild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>-</w:t>
      </w:r>
      <w:r w:rsidR="00185B3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type and mutant had ~30 Ct. </w:t>
      </w:r>
      <w:r w:rsidR="00A556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It is difficult to distinguish mutant and </w:t>
      </w:r>
      <w:r w:rsidR="003906B3">
        <w:rPr>
          <w:rFonts w:ascii="Times New Roman" w:eastAsiaTheme="minorEastAsia" w:hAnsi="Times New Roman" w:cs="Times New Roman"/>
          <w:sz w:val="24"/>
          <w:szCs w:val="24"/>
          <w:lang w:eastAsia="zh-CN"/>
        </w:rPr>
        <w:t>wild type</w:t>
      </w:r>
      <w:r w:rsidR="00A556D9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  <w:bookmarkEnd w:id="0"/>
      <w:r w:rsidR="00A556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1b. </w:t>
      </w:r>
      <w:r w:rsidR="00A556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Amplification curve of 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D614G </w:t>
      </w:r>
      <w:r w:rsidR="00185B33">
        <w:rPr>
          <w:rFonts w:ascii="Times New Roman" w:eastAsiaTheme="minorEastAsia" w:hAnsi="Times New Roman" w:cs="Times New Roman"/>
          <w:sz w:val="24"/>
          <w:szCs w:val="24"/>
          <w:lang w:eastAsia="zh-CN"/>
        </w:rPr>
        <w:t>m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utant vs </w:t>
      </w:r>
      <w:r w:rsidR="003906B3">
        <w:rPr>
          <w:rFonts w:ascii="Times New Roman" w:eastAsiaTheme="minorEastAsia" w:hAnsi="Times New Roman" w:cs="Times New Roman"/>
          <w:sz w:val="24"/>
          <w:szCs w:val="24"/>
          <w:lang w:eastAsia="zh-CN"/>
        </w:rPr>
        <w:t>w</w:t>
      </w:r>
      <w:r w:rsidR="003906B3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>ild</w:t>
      </w:r>
      <w:r w:rsidR="003906B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type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with XNA.</w:t>
      </w:r>
      <w:r w:rsidR="00A556D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bookmarkStart w:id="1" w:name="_Hlk67771237"/>
      <w:r w:rsidR="00185B33">
        <w:rPr>
          <w:rFonts w:ascii="Times New Roman" w:eastAsiaTheme="minorEastAsia" w:hAnsi="Times New Roman" w:cs="Times New Roman"/>
          <w:sz w:val="24"/>
          <w:szCs w:val="24"/>
          <w:lang w:eastAsia="zh-CN"/>
        </w:rPr>
        <w:t>Wild type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mplification</w:t>
      </w:r>
      <w:r w:rsidR="00185B3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was blocked and had high Ct ~40, but mutant was enhanced and had Ct ~27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>, making the distinction apparent and interpretation intuitive</w:t>
      </w:r>
      <w:r w:rsidR="00185B3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 </w:t>
      </w:r>
      <w:bookmarkEnd w:id="1"/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</w:p>
    <w:p w14:paraId="2BDF578B" w14:textId="77777777" w:rsidR="003906B3" w:rsidRDefault="002073E0" w:rsidP="00FB16FF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                                                            </w:t>
      </w:r>
      <w:r w:rsidR="00185B33">
        <w:rPr>
          <w:rFonts w:eastAsiaTheme="minorEastAsia"/>
          <w:lang w:eastAsia="zh-CN"/>
        </w:rPr>
        <w:t xml:space="preserve">   </w:t>
      </w:r>
    </w:p>
    <w:p w14:paraId="791338B1" w14:textId="7E9D7A3F" w:rsidR="00FB16FF" w:rsidRPr="00FB16FF" w:rsidRDefault="003906B3" w:rsidP="00FB16FF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 xml:space="preserve">                                                                    </w:t>
      </w:r>
      <w:r w:rsidR="00185B33">
        <w:rPr>
          <w:rFonts w:eastAsiaTheme="minorEastAsia"/>
          <w:lang w:eastAsia="zh-CN"/>
        </w:rPr>
        <w:t xml:space="preserve">                 </w:t>
      </w:r>
      <w:r w:rsidR="002073E0">
        <w:rPr>
          <w:rFonts w:eastAsiaTheme="minorEastAsia"/>
          <w:lang w:eastAsia="zh-CN"/>
        </w:rPr>
        <w:t xml:space="preserve"> (A)</w:t>
      </w:r>
    </w:p>
    <w:p w14:paraId="7172CFBD" w14:textId="77777777" w:rsidR="00FB16FF" w:rsidRPr="00FB16FF" w:rsidRDefault="00FB16FF" w:rsidP="00D1107F">
      <w:pPr>
        <w:ind w:left="900"/>
        <w:rPr>
          <w:rFonts w:eastAsiaTheme="minorEastAsia"/>
          <w:lang w:eastAsia="zh-CN"/>
        </w:rPr>
      </w:pPr>
      <w:r w:rsidRPr="00FB16FF">
        <w:rPr>
          <w:rFonts w:eastAsiaTheme="minorEastAsia"/>
          <w:noProof/>
        </w:rPr>
        <w:drawing>
          <wp:inline distT="0" distB="0" distL="0" distR="0" wp14:anchorId="02FD2000" wp14:editId="7B92FD9A">
            <wp:extent cx="5085916" cy="2590800"/>
            <wp:effectExtent l="0" t="0" r="63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8815" cy="25973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5FC083" w14:textId="77777777" w:rsidR="00FB16FF" w:rsidRPr="00FB16FF" w:rsidRDefault="00FB16FF" w:rsidP="00FB16FF">
      <w:pPr>
        <w:rPr>
          <w:rFonts w:eastAsiaTheme="minorEastAsia"/>
          <w:lang w:eastAsia="zh-CN"/>
        </w:rPr>
      </w:pPr>
    </w:p>
    <w:p w14:paraId="0E6957D4" w14:textId="3BF9B1DC" w:rsidR="00FB16FF" w:rsidRPr="00FB16FF" w:rsidRDefault="00043210" w:rsidP="00D1107F">
      <w:pPr>
        <w:ind w:left="900"/>
        <w:rPr>
          <w:rFonts w:eastAsiaTheme="minorEastAsia"/>
          <w:lang w:eastAsia="zh-CN"/>
        </w:rPr>
      </w:pPr>
      <w:r w:rsidRPr="00E76841">
        <w:rPr>
          <w:noProof/>
        </w:rPr>
        <w:drawing>
          <wp:inline distT="0" distB="0" distL="0" distR="0" wp14:anchorId="752919D0" wp14:editId="374CACB9">
            <wp:extent cx="5172075" cy="2608990"/>
            <wp:effectExtent l="0" t="0" r="0" b="127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1071" cy="26286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5B2B9D" w14:textId="6E80B363" w:rsidR="00FB16FF" w:rsidRPr="00FB16FF" w:rsidRDefault="002073E0" w:rsidP="00FB16FF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                                                            </w:t>
      </w:r>
      <w:r w:rsidR="00185B33">
        <w:rPr>
          <w:rFonts w:eastAsiaTheme="minorEastAsia"/>
          <w:lang w:eastAsia="zh-CN"/>
        </w:rPr>
        <w:t xml:space="preserve">                  </w:t>
      </w:r>
      <w:r>
        <w:rPr>
          <w:rFonts w:eastAsiaTheme="minorEastAsia"/>
          <w:lang w:eastAsia="zh-CN"/>
        </w:rPr>
        <w:t xml:space="preserve"> </w:t>
      </w:r>
      <w:r w:rsidR="00D1107F">
        <w:rPr>
          <w:rFonts w:eastAsiaTheme="minorEastAsia"/>
          <w:lang w:eastAsia="zh-CN"/>
        </w:rPr>
        <w:t xml:space="preserve">  </w:t>
      </w:r>
      <w:r>
        <w:rPr>
          <w:rFonts w:eastAsiaTheme="minorEastAsia"/>
          <w:lang w:eastAsia="zh-CN"/>
        </w:rPr>
        <w:t xml:space="preserve"> (B)</w:t>
      </w:r>
    </w:p>
    <w:p w14:paraId="4FEE1439" w14:textId="6CAFD330" w:rsidR="003D46F8" w:rsidRDefault="00302D3D" w:rsidP="003906B3">
      <w:pPr>
        <w:spacing w:after="0" w:line="480" w:lineRule="auto"/>
      </w:pPr>
      <w:r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S. 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>Figure 2</w:t>
      </w:r>
      <w:r w:rsidR="002073E0" w:rsidRPr="002073E0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qPCR test with and without XNA. 2a. N501Y </w:t>
      </w:r>
      <w:r w:rsidR="00185B33">
        <w:rPr>
          <w:rFonts w:ascii="Times New Roman" w:eastAsiaTheme="minorEastAsia" w:hAnsi="Times New Roman" w:cs="Times New Roman"/>
          <w:sz w:val="24"/>
          <w:szCs w:val="24"/>
          <w:lang w:eastAsia="zh-CN"/>
        </w:rPr>
        <w:t>m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utant </w:t>
      </w:r>
      <w:r w:rsidR="003906B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(MT) 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vs </w:t>
      </w:r>
      <w:proofErr w:type="gramStart"/>
      <w:r w:rsidR="00185B33">
        <w:rPr>
          <w:rFonts w:ascii="Times New Roman" w:eastAsiaTheme="minorEastAsia" w:hAnsi="Times New Roman" w:cs="Times New Roman"/>
          <w:sz w:val="24"/>
          <w:szCs w:val="24"/>
          <w:lang w:eastAsia="zh-CN"/>
        </w:rPr>
        <w:t>w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>ild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>-</w:t>
      </w:r>
      <w:r w:rsidR="00185B33">
        <w:rPr>
          <w:rFonts w:ascii="Times New Roman" w:eastAsiaTheme="minorEastAsia" w:hAnsi="Times New Roman" w:cs="Times New Roman"/>
          <w:sz w:val="24"/>
          <w:szCs w:val="24"/>
          <w:lang w:eastAsia="zh-CN"/>
        </w:rPr>
        <w:t>t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>ype</w:t>
      </w:r>
      <w:proofErr w:type="gramEnd"/>
      <w:r w:rsidR="003906B3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(WT)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without XNA</w:t>
      </w:r>
      <w:r w:rsid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>.</w:t>
      </w:r>
      <w:r w:rsidR="00D1107F" w:rsidRP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>Both wild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>-</w:t>
      </w:r>
      <w:r w:rsid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>type and mutant had ~21 Ct. It is difficult to distinguish mutant and wild type.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2b. N501Y </w:t>
      </w:r>
      <w:r w:rsid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>m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utant vs </w:t>
      </w:r>
      <w:r w:rsid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>w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ild </w:t>
      </w:r>
      <w:r w:rsid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>t</w:t>
      </w:r>
      <w:r w:rsidR="00FB16FF" w:rsidRPr="00FB16FF">
        <w:rPr>
          <w:rFonts w:ascii="Times New Roman" w:eastAsiaTheme="minorEastAsia" w:hAnsi="Times New Roman" w:cs="Times New Roman"/>
          <w:sz w:val="24"/>
          <w:szCs w:val="24"/>
          <w:lang w:eastAsia="zh-CN"/>
        </w:rPr>
        <w:t>ype with XNA.</w:t>
      </w:r>
      <w:r w:rsidR="00D1107F" w:rsidRP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>Wild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>-</w:t>
      </w:r>
      <w:r w:rsid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>type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amplification</w:t>
      </w:r>
      <w:r w:rsid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was blocked and had high Ct &gt;40, but mutant was enhanced and had Ct ~20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>, making the distinction apparent and interpretation intuitive</w:t>
      </w:r>
      <w:r w:rsidR="00D1107F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.  </w:t>
      </w:r>
      <w:r w:rsidR="009B1D05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</w:p>
    <w:sectPr w:rsidR="003D4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DDE46C1"/>
    <w:multiLevelType w:val="hybridMultilevel"/>
    <w:tmpl w:val="2D3E1206"/>
    <w:lvl w:ilvl="0" w:tplc="7500FF70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color w:val="0563C1" w:themeColor="hyperlink"/>
        <w:u w:val="singl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F26"/>
    <w:rsid w:val="00043210"/>
    <w:rsid w:val="00185B33"/>
    <w:rsid w:val="001E17ED"/>
    <w:rsid w:val="002071AA"/>
    <w:rsid w:val="002073E0"/>
    <w:rsid w:val="00276B20"/>
    <w:rsid w:val="00302D3D"/>
    <w:rsid w:val="003906B3"/>
    <w:rsid w:val="003C2865"/>
    <w:rsid w:val="003D46F8"/>
    <w:rsid w:val="004C5F26"/>
    <w:rsid w:val="008955B1"/>
    <w:rsid w:val="009B1D05"/>
    <w:rsid w:val="00A51AB6"/>
    <w:rsid w:val="00A556D9"/>
    <w:rsid w:val="00C975F5"/>
    <w:rsid w:val="00D1107F"/>
    <w:rsid w:val="00DF46D0"/>
    <w:rsid w:val="00E03301"/>
    <w:rsid w:val="00E33703"/>
    <w:rsid w:val="00FB1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FDE3B5"/>
  <w15:docId w15:val="{12B04E7B-98EF-4A1E-A7C9-716B98FD7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2865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071A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071A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71AA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AB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AB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22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8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sha@diacarta.com" TargetMode="External"/><Relationship Id="rId11" Type="http://schemas.openxmlformats.org/officeDocument/2006/relationships/image" Target="media/image5.png"/><Relationship Id="rId5" Type="http://schemas.openxmlformats.org/officeDocument/2006/relationships/hyperlink" Target="mailto:mjamba@diacarta.com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ha</dc:creator>
  <cp:keywords/>
  <dc:description/>
  <cp:lastModifiedBy>Michael Sha</cp:lastModifiedBy>
  <cp:revision>2</cp:revision>
  <dcterms:created xsi:type="dcterms:W3CDTF">2021-04-01T22:25:00Z</dcterms:created>
  <dcterms:modified xsi:type="dcterms:W3CDTF">2021-04-01T22:25:00Z</dcterms:modified>
</cp:coreProperties>
</file>